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8377AE" w14:textId="77777777" w:rsidR="00235221" w:rsidRDefault="00235221" w:rsidP="00235221">
      <w:pPr>
        <w:ind w:right="-20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 w:rsidRPr="00C64ED7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Supplementary Data 6</w:t>
      </w:r>
    </w:p>
    <w:p w14:paraId="5A933E87" w14:textId="77777777" w:rsidR="00235221" w:rsidRDefault="00235221" w:rsidP="00235221">
      <w:pPr>
        <w:spacing w:after="0"/>
        <w:ind w:left="708" w:right="-20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327E3C85" wp14:editId="2FE498A7">
            <wp:extent cx="1746000" cy="1443184"/>
            <wp:effectExtent l="0" t="0" r="6985" b="5080"/>
            <wp:docPr id="373218116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C10C71" wp14:editId="5C0739B8">
            <wp:extent cx="1746000" cy="1443189"/>
            <wp:effectExtent l="0" t="0" r="6985" b="5080"/>
            <wp:docPr id="297439877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3E2CA0" wp14:editId="1842B55E">
            <wp:extent cx="1746000" cy="1443189"/>
            <wp:effectExtent l="0" t="0" r="6985" b="5080"/>
            <wp:docPr id="61587589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2A5AC" w14:textId="77777777" w:rsidR="00235221" w:rsidRPr="00B42953" w:rsidRDefault="00235221" w:rsidP="00235221">
      <w:pPr>
        <w:spacing w:after="0"/>
        <w:ind w:left="708" w:right="-20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52349650" wp14:editId="4677599F">
            <wp:extent cx="1746000" cy="1443188"/>
            <wp:effectExtent l="0" t="0" r="6985" b="5080"/>
            <wp:docPr id="10708519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BB60B71" wp14:editId="41E1D05B">
            <wp:extent cx="1746000" cy="1443188"/>
            <wp:effectExtent l="0" t="0" r="6985" b="5080"/>
            <wp:docPr id="148815426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F0318E4" wp14:editId="04DE908A">
            <wp:extent cx="1746000" cy="1443188"/>
            <wp:effectExtent l="0" t="0" r="6985" b="5080"/>
            <wp:docPr id="95575691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A8F26" w14:textId="77777777" w:rsidR="00235221" w:rsidRDefault="00235221" w:rsidP="00235221">
      <w:pPr>
        <w:spacing w:after="0"/>
        <w:ind w:left="708" w:right="-20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695BA9F7" wp14:editId="7C944C88">
            <wp:extent cx="1746000" cy="1443188"/>
            <wp:effectExtent l="0" t="0" r="6985" b="5080"/>
            <wp:docPr id="156481215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048FB82" wp14:editId="6AE59F0A">
            <wp:extent cx="1746000" cy="1443188"/>
            <wp:effectExtent l="0" t="0" r="6985" b="5080"/>
            <wp:docPr id="688085898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13234B" wp14:editId="273DB403">
            <wp:extent cx="1746000" cy="1443188"/>
            <wp:effectExtent l="0" t="0" r="6985" b="5080"/>
            <wp:docPr id="1739525154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29292" w14:textId="77777777" w:rsidR="00235221" w:rsidRDefault="00235221" w:rsidP="00235221">
      <w:pPr>
        <w:spacing w:after="0"/>
        <w:ind w:left="708" w:right="-20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52FA0AC" wp14:editId="0F33A833">
            <wp:extent cx="1746000" cy="1443188"/>
            <wp:effectExtent l="0" t="0" r="6985" b="5080"/>
            <wp:docPr id="1285620252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C86B77" wp14:editId="62CFA43F">
            <wp:extent cx="1746000" cy="1443188"/>
            <wp:effectExtent l="0" t="0" r="6985" b="5080"/>
            <wp:docPr id="382783392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DCF3EE" wp14:editId="0186D2A6">
            <wp:extent cx="1746000" cy="1443188"/>
            <wp:effectExtent l="0" t="0" r="6985" b="5080"/>
            <wp:docPr id="417451335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DEF49" w14:textId="77777777" w:rsidR="00235221" w:rsidRDefault="00235221" w:rsidP="00235221">
      <w:pPr>
        <w:spacing w:after="0"/>
        <w:ind w:left="708" w:right="-20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2C4BCDF9" wp14:editId="73298E9D">
            <wp:extent cx="1746000" cy="1442348"/>
            <wp:effectExtent l="0" t="0" r="6985" b="5715"/>
            <wp:docPr id="1186648533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2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511B7B" wp14:editId="6E97F1E8">
            <wp:extent cx="1746000" cy="1442348"/>
            <wp:effectExtent l="0" t="0" r="6985" b="5715"/>
            <wp:docPr id="1285327688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2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284246" wp14:editId="61834DF8">
            <wp:extent cx="1746000" cy="1442348"/>
            <wp:effectExtent l="0" t="0" r="6985" b="5715"/>
            <wp:docPr id="1071180190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000" cy="1442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A5351" w14:textId="4B939B2F" w:rsidR="00834745" w:rsidRPr="00235221" w:rsidRDefault="00235221" w:rsidP="00235221">
      <w:pPr>
        <w:ind w:left="-20" w:right="-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Figure SD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gression results for the regression models using training, test data, validation data from SC5</w:t>
      </w:r>
    </w:p>
    <w:sectPr w:rsidR="00834745" w:rsidRPr="00235221" w:rsidSect="00235221">
      <w:headerReference w:type="default" r:id="rId1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531B6F" w14:textId="77777777" w:rsidR="00000000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</w:p>
  <w:tbl>
    <w:tblPr>
      <w:tblStyle w:val="1"/>
      <w:tblW w:w="9015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Layout w:type="fixed"/>
      <w:tblLook w:val="0600" w:firstRow="0" w:lastRow="0" w:firstColumn="0" w:lastColumn="0" w:noHBand="1" w:noVBand="1"/>
    </w:tblPr>
    <w:tblGrid>
      <w:gridCol w:w="3005"/>
      <w:gridCol w:w="3005"/>
      <w:gridCol w:w="3005"/>
    </w:tblGrid>
    <w:tr w:rsidR="006F048F" w14:paraId="63EF5E13" w14:textId="77777777">
      <w:trPr>
        <w:trHeight w:val="300"/>
      </w:trPr>
      <w:tc>
        <w:tcPr>
          <w:tcW w:w="3005" w:type="dxa"/>
        </w:tcPr>
        <w:p w14:paraId="605019DC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line="259" w:lineRule="auto"/>
            <w:ind w:left="-115"/>
            <w:rPr>
              <w:color w:val="000000"/>
            </w:rPr>
          </w:pPr>
          <w:r>
            <w:rPr>
              <w:noProof/>
              <w:color w:val="000000"/>
            </w:rPr>
            <w:drawing>
              <wp:inline distT="0" distB="0" distL="114300" distR="114300" wp14:anchorId="7D84E9FD" wp14:editId="6F118DB0">
                <wp:extent cx="1381125" cy="495300"/>
                <wp:effectExtent l="0" t="0" r="0" b="0"/>
                <wp:docPr id="1984625163" name="image19.jpg" descr="C:\Users\Elaine.Scott\Documents\LaTex\____TEST____Frontiers_LaTeX_Templates_V2.5\Frontiers LaTeX (Science, Health and Engineering) V2.5 - with Supplementary material (V1.2)\logo1.jp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19.jpg" descr="C:\Users\Elaine.Scott\Documents\LaTex\____TEST____Frontiers_LaTeX_Templates_V2.5\Frontiers LaTeX (Science, Health and Engineering) V2.5 - with Supplementary material (V1.2)\logo1.jpg"/>
                        <pic:cNvPicPr preferRelativeResize="0"/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381125" cy="49530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005" w:type="dxa"/>
        </w:tcPr>
        <w:p w14:paraId="7BFCF106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line="259" w:lineRule="auto"/>
            <w:jc w:val="center"/>
            <w:rPr>
              <w:color w:val="000000"/>
            </w:rPr>
          </w:pPr>
        </w:p>
      </w:tc>
      <w:tc>
        <w:tcPr>
          <w:tcW w:w="3005" w:type="dxa"/>
        </w:tcPr>
        <w:p w14:paraId="31B766CC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line="259" w:lineRule="auto"/>
            <w:ind w:right="-115"/>
            <w:jc w:val="right"/>
            <w:rPr>
              <w:color w:val="000000"/>
            </w:rPr>
          </w:pPr>
        </w:p>
      </w:tc>
    </w:tr>
  </w:tbl>
  <w:p w14:paraId="70F8E10E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21"/>
    <w:rsid w:val="00235221"/>
    <w:rsid w:val="0027197C"/>
    <w:rsid w:val="00280492"/>
    <w:rsid w:val="0064570A"/>
    <w:rsid w:val="007368FD"/>
    <w:rsid w:val="00834745"/>
    <w:rsid w:val="0084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E2568"/>
  <w15:chartTrackingRefBased/>
  <w15:docId w15:val="{B3A9D502-32E7-4E38-B879-2F17B8532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221"/>
    <w:rPr>
      <w:rFonts w:ascii="Calibri" w:eastAsia="Calibri" w:hAnsi="Calibri" w:cs="Calibri"/>
      <w:kern w:val="0"/>
      <w:lang w:val="en-US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1">
    <w:name w:val="1"/>
    <w:basedOn w:val="Tablanormal"/>
    <w:rsid w:val="00235221"/>
    <w:pPr>
      <w:spacing w:after="0" w:line="240" w:lineRule="auto"/>
    </w:pPr>
    <w:rPr>
      <w:rFonts w:ascii="Calibri" w:eastAsia="Calibri" w:hAnsi="Calibri" w:cs="Calibri"/>
      <w:kern w:val="0"/>
      <w:lang w:val="en-US" w:eastAsia="es-CO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6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7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ngel Pinto</dc:creator>
  <cp:keywords/>
  <dc:description/>
  <cp:lastModifiedBy>Juan David Rangel Pinto</cp:lastModifiedBy>
  <cp:revision>1</cp:revision>
  <dcterms:created xsi:type="dcterms:W3CDTF">2024-10-18T01:58:00Z</dcterms:created>
  <dcterms:modified xsi:type="dcterms:W3CDTF">2024-10-18T01:58:00Z</dcterms:modified>
</cp:coreProperties>
</file>